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Oformateradtabell4"/>
        <w:tblW w:w="9634" w:type="dxa"/>
        <w:tblLook w:val="04A0" w:firstRow="1" w:lastRow="0" w:firstColumn="1" w:lastColumn="0" w:noHBand="0" w:noVBand="1"/>
      </w:tblPr>
      <w:tblGrid>
        <w:gridCol w:w="2268"/>
        <w:gridCol w:w="3119"/>
        <w:gridCol w:w="4247"/>
      </w:tblGrid>
      <w:tr w:rsidR="00AA6682" w:rsidRPr="008379AF" w14:paraId="678F990C" w14:textId="77777777" w:rsidTr="00CA6B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bottom w:val="single" w:sz="4" w:space="0" w:color="auto"/>
            </w:tcBorders>
          </w:tcPr>
          <w:p w14:paraId="190A1DC0" w14:textId="492792B2" w:rsidR="00AA6682" w:rsidRPr="00260B21" w:rsidRDefault="00651E09" w:rsidP="00AA754B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51E0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lementary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FA57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</w:t>
            </w:r>
            <w:r w:rsidR="00AA6682" w:rsidRPr="00260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ble </w:t>
            </w:r>
            <w:r w:rsidR="00260B21" w:rsidRPr="00260B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4</w:t>
            </w:r>
          </w:p>
          <w:p w14:paraId="342416E8" w14:textId="3777EFF5" w:rsidR="00AA6682" w:rsidRPr="001C4201" w:rsidRDefault="00AA6682" w:rsidP="00D545D1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 w:cs="Times New Roman"/>
                <w:b w:val="0"/>
                <w:i/>
                <w:sz w:val="24"/>
                <w:szCs w:val="24"/>
                <w:lang w:val="en-US"/>
              </w:rPr>
            </w:pPr>
            <w:r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Hypothesis 2</w:t>
            </w:r>
            <w:r w:rsidR="004F1A3F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</w:t>
            </w:r>
            <w:r w:rsidR="008E4C9D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investigating</w:t>
            </w:r>
            <w:r w:rsidR="00281E05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difference</w:t>
            </w:r>
            <w:r w:rsidR="007C3753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s</w:t>
            </w:r>
            <w:r w:rsidR="005D6079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 between conditions </w:t>
            </w:r>
            <w:r w:rsidR="001C4201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 xml:space="preserve">(visual, occluded) </w:t>
            </w:r>
            <w:r w:rsidR="005D6079"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over time</w:t>
            </w:r>
            <w:r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: F</w:t>
            </w:r>
            <w:r w:rsidRPr="00260B2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 statistics and </w:t>
            </w:r>
            <w:r w:rsidRPr="00260B21">
              <w:rPr>
                <w:rStyle w:val="Betoning"/>
                <w:rFonts w:ascii="Times New Roman" w:hAnsi="Times New Roman" w:cs="Times New Roman"/>
                <w:b w:val="0"/>
                <w:sz w:val="20"/>
                <w:szCs w:val="20"/>
                <w:lang w:val="en-US"/>
              </w:rPr>
              <w:t>p</w:t>
            </w:r>
            <w:r w:rsidRPr="00260B2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-values for the main effects </w:t>
            </w:r>
            <w:r w:rsidR="002669AD" w:rsidRPr="00260B2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and specified</w:t>
            </w:r>
            <w:r w:rsidRPr="00260B2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 xml:space="preserve"> interactions including 95% confidence interval </w:t>
            </w:r>
            <w:r w:rsidR="00FD0B8D" w:rsidRPr="00260B21">
              <w:rPr>
                <w:rFonts w:ascii="Times New Roman" w:hAnsi="Times New Roman" w:cs="Times New Roman"/>
                <w:b w:val="0"/>
                <w:i/>
                <w:sz w:val="20"/>
                <w:szCs w:val="20"/>
                <w:lang w:val="en-US"/>
              </w:rPr>
              <w:t>for main effects</w:t>
            </w:r>
          </w:p>
        </w:tc>
      </w:tr>
      <w:tr w:rsidR="00AA6682" w:rsidRPr="009A28CA" w14:paraId="3BEA7F4D" w14:textId="77777777" w:rsidTr="00FF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8B30EB3" w14:textId="77777777" w:rsidR="00AA6682" w:rsidRPr="004D51F2" w:rsidRDefault="00AA6682" w:rsidP="00AA6682">
            <w:pPr>
              <w:rPr>
                <w:rFonts w:ascii="Times New Roman" w:hAnsi="Times New Roman" w:cs="Times New Roman"/>
                <w:bCs w:val="0"/>
                <w:sz w:val="18"/>
                <w:szCs w:val="18"/>
                <w:lang w:val="en-US"/>
              </w:rPr>
            </w:pPr>
          </w:p>
          <w:p w14:paraId="2847A7E5" w14:textId="77777777" w:rsidR="00AA6682" w:rsidRPr="004D51F2" w:rsidRDefault="00AA6682" w:rsidP="00AA668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>Kinematic</w:t>
            </w:r>
            <w:proofErr w:type="spellEnd"/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>variable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7A78A8B" w14:textId="77777777" w:rsidR="00AA6682" w:rsidRPr="004D51F2" w:rsidRDefault="00AA668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ixed effects: </w:t>
            </w:r>
          </w:p>
          <w:p w14:paraId="117AB0F1" w14:textId="77777777" w:rsidR="00AA6682" w:rsidRPr="004D51F2" w:rsidRDefault="00AA668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ain effects and significant interactions</w:t>
            </w:r>
          </w:p>
        </w:tc>
        <w:tc>
          <w:tcPr>
            <w:tcW w:w="4247" w:type="dxa"/>
            <w:tcBorders>
              <w:top w:val="single" w:sz="4" w:space="0" w:color="auto"/>
              <w:bottom w:val="single" w:sz="4" w:space="0" w:color="auto"/>
            </w:tcBorders>
          </w:tcPr>
          <w:p w14:paraId="1C48650F" w14:textId="77777777" w:rsidR="00AA6682" w:rsidRPr="004D51F2" w:rsidRDefault="00AA668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79513851" w14:textId="71F9EEBB" w:rsidR="00AA6682" w:rsidRPr="004D51F2" w:rsidRDefault="00AA668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95% </w:t>
            </w:r>
            <w:proofErr w:type="spell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Confidence</w:t>
            </w:r>
            <w:proofErr w:type="spellEnd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interval</w:t>
            </w:r>
            <w:proofErr w:type="spellEnd"/>
          </w:p>
        </w:tc>
      </w:tr>
      <w:tr w:rsidR="00AA6682" w:rsidRPr="001503FC" w14:paraId="7DAA9C53" w14:textId="77777777" w:rsidTr="00FF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top w:val="single" w:sz="4" w:space="0" w:color="auto"/>
            </w:tcBorders>
          </w:tcPr>
          <w:p w14:paraId="2E227AD3" w14:textId="08A57EEF" w:rsidR="00AA6682" w:rsidRPr="004D51F2" w:rsidRDefault="00AA6682" w:rsidP="00AA6682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proofErr w:type="spellStart"/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>Latency</w:t>
            </w:r>
            <w:proofErr w:type="spellEnd"/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>difference</w:t>
            </w:r>
            <w:proofErr w:type="spellEnd"/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>between</w:t>
            </w:r>
            <w:proofErr w:type="spellEnd"/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proofErr w:type="spellStart"/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</w:rPr>
              <w:t>conditions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</w:tcBorders>
          </w:tcPr>
          <w:p w14:paraId="7BCEBFEC" w14:textId="3CE26DC0" w:rsidR="00AA6682" w:rsidRPr="004D51F2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: F(2, 28.2)=.168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846</w:t>
            </w:r>
          </w:p>
          <w:p w14:paraId="1F04401F" w14:textId="1E2BE287" w:rsidR="008513E2" w:rsidRPr="004D51F2" w:rsidRDefault="008513E2" w:rsidP="00851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D </w:t>
            </w:r>
            <w:r w:rsidR="004D51F2"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011CA1A8" w14:textId="79E3406F" w:rsidR="008513E2" w:rsidRPr="004D51F2" w:rsidRDefault="008513E2" w:rsidP="008513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</w:t>
            </w:r>
            <w:r w:rsidR="004D51F2"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3F95E0AE" w14:textId="71CF2E04" w:rsidR="00AA6682" w:rsidRPr="004D51F2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: F(1, 29.2)=.453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506</w:t>
            </w:r>
          </w:p>
          <w:p w14:paraId="582ABFAE" w14:textId="292A021B" w:rsidR="00C34C07" w:rsidRPr="004D51F2" w:rsidRDefault="00B24BD8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iCs/>
                <w:sz w:val="18"/>
                <w:szCs w:val="18"/>
                <w:lang w:val="en-US"/>
              </w:rPr>
              <w:t>: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 xml:space="preserve"> 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(2, 28.2)=</w:t>
            </w:r>
            <w:r w:rsidR="00376693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85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</w:t>
            </w:r>
            <w:r w:rsidR="0065662E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=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</w:t>
            </w:r>
            <w:r w:rsidR="00376693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23</w:t>
            </w:r>
          </w:p>
          <w:p w14:paraId="4C3E5357" w14:textId="7FF0DD76" w:rsidR="00712734" w:rsidRPr="004D51F2" w:rsidRDefault="00712734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tcBorders>
              <w:top w:val="single" w:sz="4" w:space="0" w:color="auto"/>
            </w:tcBorders>
          </w:tcPr>
          <w:p w14:paraId="217A4A0C" w14:textId="0D9DE328" w:rsidR="00AA6682" w:rsidRPr="004D51F2" w:rsidRDefault="0011626A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</w:t>
            </w:r>
            <w:r w:rsidR="00D0222B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D0222B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0-.12</w:t>
            </w:r>
            <w:r w:rsidR="006B2A16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8, 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2:</w:t>
            </w:r>
            <w:r w:rsidR="006B2A16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.049-.113, 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3</w:t>
            </w:r>
            <w:r w:rsidR="006B2A16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47-.101</w:t>
            </w:r>
          </w:p>
          <w:p w14:paraId="56AA235A" w14:textId="77777777" w:rsidR="004D51F2" w:rsidRPr="004D51F2" w:rsidRDefault="004D51F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2CB0AD61" w14:textId="77777777" w:rsidR="004D51F2" w:rsidRPr="004D51F2" w:rsidRDefault="004D51F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027B07E" w14:textId="581B15B3" w:rsidR="0011626A" w:rsidRPr="004D51F2" w:rsidRDefault="0011626A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</w:t>
            </w:r>
            <w:r w:rsidR="000C4453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C34C07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6-.104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SD</w:t>
            </w:r>
            <w:r w:rsidR="00C34C07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.041-.128</w:t>
            </w:r>
          </w:p>
        </w:tc>
      </w:tr>
      <w:tr w:rsidR="00AA6682" w:rsidRPr="001503FC" w14:paraId="2BE13429" w14:textId="77777777" w:rsidTr="00FF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237C961" w14:textId="048C2EC8" w:rsidR="00AA6682" w:rsidRPr="004D51F2" w:rsidRDefault="00AA6682" w:rsidP="00AA66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PV</w:t>
            </w:r>
            <w:r w:rsidR="00574A69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-RTG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ifference between conditions</w:t>
            </w:r>
          </w:p>
        </w:tc>
        <w:tc>
          <w:tcPr>
            <w:tcW w:w="3119" w:type="dxa"/>
            <w:shd w:val="clear" w:color="auto" w:fill="auto"/>
          </w:tcPr>
          <w:p w14:paraId="6B137011" w14:textId="4515BC7A" w:rsidR="00AA6682" w:rsidRPr="004D51F2" w:rsidRDefault="00AA668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: F(2, 28.2)=</w:t>
            </w:r>
            <w:r w:rsidR="00214FA9"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6.258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=.</w:t>
            </w:r>
            <w:r w:rsidR="00214FA9"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006</w:t>
            </w:r>
          </w:p>
          <w:p w14:paraId="5E152DF2" w14:textId="0578538B" w:rsidR="004D51F2" w:rsidRPr="004D51F2" w:rsidRDefault="004D51F2" w:rsidP="004D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</w:t>
            </w:r>
            <w:r w:rsidR="003937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1</w:t>
            </w:r>
            <w:r w:rsidR="003937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="00393703"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A321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and 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2</w:t>
            </w:r>
            <w:r w:rsidR="00A3212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&lt;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3</w:t>
            </w:r>
            <w:r w:rsidR="003937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393703"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≤.00</w:t>
            </w:r>
            <w:r w:rsidR="0039370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6D9088A9" w14:textId="1A16DB2E" w:rsidR="004D51F2" w:rsidRPr="004D51F2" w:rsidRDefault="004D51F2" w:rsidP="004D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70CCAD86" w14:textId="2B9AAE38" w:rsidR="00AA6682" w:rsidRPr="004D51F2" w:rsidRDefault="00AA668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: F(1, 2</w:t>
            </w:r>
            <w:r w:rsidR="00214FA9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,0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=</w:t>
            </w:r>
            <w:r w:rsidR="00214FA9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417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</w:t>
            </w:r>
            <w:r w:rsidR="00214FA9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524</w:t>
            </w:r>
          </w:p>
          <w:p w14:paraId="59531F5E" w14:textId="60700A9B" w:rsidR="00214FA9" w:rsidRPr="004D51F2" w:rsidRDefault="00214FA9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F(2, 28.2 )=5.904, </w:t>
            </w:r>
            <w:r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=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07</w:t>
            </w:r>
          </w:p>
          <w:p w14:paraId="6DD0C132" w14:textId="20B2143F" w:rsidR="00214FA9" w:rsidRPr="004D51F2" w:rsidRDefault="00214FA9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shd w:val="clear" w:color="auto" w:fill="auto"/>
          </w:tcPr>
          <w:p w14:paraId="10FF3809" w14:textId="2102AF32" w:rsidR="00AA6682" w:rsidRPr="004D51F2" w:rsidRDefault="00EA5B97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:</w:t>
            </w:r>
            <w:r w:rsidR="0061130F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550-1.556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2:</w:t>
            </w:r>
            <w:r w:rsidR="0061130F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1.240-1.534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3</w:t>
            </w:r>
            <w:r w:rsidR="0061130F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</w:t>
            </w:r>
            <w:r w:rsidR="00167B17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727-3.176</w:t>
            </w:r>
          </w:p>
          <w:p w14:paraId="6E6852B0" w14:textId="77777777" w:rsidR="004D51F2" w:rsidRPr="004D51F2" w:rsidRDefault="004D51F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307D5692" w14:textId="77777777" w:rsidR="004D51F2" w:rsidRPr="004D51F2" w:rsidRDefault="004D51F2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4C24691C" w14:textId="333918E8" w:rsidR="0061130F" w:rsidRPr="004D51F2" w:rsidRDefault="0061130F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:</w:t>
            </w:r>
            <w:r w:rsidR="00747CBD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23-2.254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SD:</w:t>
            </w:r>
            <w:r w:rsidR="00200584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712-1.904</w:t>
            </w:r>
          </w:p>
        </w:tc>
      </w:tr>
      <w:tr w:rsidR="00AA6682" w:rsidRPr="001503FC" w14:paraId="0410EF25" w14:textId="77777777" w:rsidTr="00FF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799ACC54" w14:textId="18CEAF05" w:rsidR="00AA6682" w:rsidRPr="004D51F2" w:rsidRDefault="00AA6682" w:rsidP="00AA66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</w:t>
            </w:r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V-RTG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ifference between conditions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14:paraId="429D9EA3" w14:textId="39CCE6F7" w:rsidR="00AA6682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:</w:t>
            </w:r>
            <w:r w:rsidR="00214FA9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(2, 27.2)=3.107, </w:t>
            </w:r>
            <w:r w:rsidR="00214FA9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061</w:t>
            </w:r>
          </w:p>
          <w:p w14:paraId="6474C888" w14:textId="096245A7" w:rsidR="00A3212B" w:rsidRPr="004D51F2" w:rsidRDefault="00A3212B" w:rsidP="00A3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452E08A6" w14:textId="11ABDDA2" w:rsidR="00A3212B" w:rsidRPr="00A3212B" w:rsidRDefault="00A3212B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73E71065" w14:textId="248BB3E9" w:rsidR="00AA6682" w:rsidRPr="004D51F2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: F(1, </w:t>
            </w:r>
            <w:r w:rsidR="00442C59"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7.3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=</w:t>
            </w:r>
            <w:r w:rsidR="00442C59"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5.060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=</w:t>
            </w:r>
            <w:r w:rsidR="00442C59"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.033</w:t>
            </w:r>
          </w:p>
          <w:p w14:paraId="7FDE417C" w14:textId="73571200" w:rsidR="00FB55A8" w:rsidRPr="004D51F2" w:rsidRDefault="00FB55A8" w:rsidP="00FB55A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F(2, 27.2)=1.909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168</w:t>
            </w:r>
          </w:p>
          <w:p w14:paraId="3EEBECBE" w14:textId="58D9D330" w:rsidR="00FB55A8" w:rsidRPr="004D51F2" w:rsidRDefault="00FB55A8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shd w:val="clear" w:color="auto" w:fill="auto"/>
          </w:tcPr>
          <w:p w14:paraId="0569F460" w14:textId="1CE6734E" w:rsidR="0061130F" w:rsidRDefault="0061130F" w:rsidP="00611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:</w:t>
            </w:r>
            <w:r w:rsidR="001A606F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.63-43.83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2:</w:t>
            </w:r>
            <w:r w:rsidR="001A606F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7.78-</w:t>
            </w:r>
            <w:r w:rsidR="001621C8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.28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3:</w:t>
            </w:r>
            <w:r w:rsidR="001621C8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.22-75.20</w:t>
            </w:r>
          </w:p>
          <w:p w14:paraId="57F62586" w14:textId="77777777" w:rsidR="00A3212B" w:rsidRPr="00A3212B" w:rsidRDefault="00A3212B" w:rsidP="00611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0CA51967" w14:textId="77777777" w:rsidR="00A3212B" w:rsidRPr="00A3212B" w:rsidRDefault="00A3212B" w:rsidP="00611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35B53722" w14:textId="6D450A32" w:rsidR="00AA6682" w:rsidRPr="004D51F2" w:rsidRDefault="0061130F" w:rsidP="0061130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:</w:t>
            </w:r>
            <w:r w:rsidR="00053577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.84-43.37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SD:</w:t>
            </w:r>
            <w:r w:rsidR="00053577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5.81-72.27</w:t>
            </w:r>
          </w:p>
        </w:tc>
      </w:tr>
      <w:tr w:rsidR="00AA6682" w:rsidRPr="001503FC" w14:paraId="02BC813C" w14:textId="77777777" w:rsidTr="00FF710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1E852F0" w14:textId="01D292F9" w:rsidR="00AA6682" w:rsidRPr="004D51F2" w:rsidRDefault="00322789" w:rsidP="00AA66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Grip </w:t>
            </w:r>
            <w:r w:rsidR="00AA7146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</w:t>
            </w:r>
            <w:r w:rsidR="00AA6682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uration 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ifference between conditions</w:t>
            </w:r>
          </w:p>
        </w:tc>
        <w:tc>
          <w:tcPr>
            <w:tcW w:w="3119" w:type="dxa"/>
            <w:shd w:val="clear" w:color="auto" w:fill="auto"/>
          </w:tcPr>
          <w:p w14:paraId="7E2BBABD" w14:textId="239151E9" w:rsidR="00492119" w:rsidRDefault="00492119" w:rsidP="0049211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: F(2, </w:t>
            </w:r>
            <w:r w:rsidR="00E42DB4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.1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=</w:t>
            </w:r>
            <w:r w:rsidR="00E42DB4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174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</w:t>
            </w:r>
            <w:r w:rsidR="00E42DB4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324</w:t>
            </w:r>
          </w:p>
          <w:p w14:paraId="73FF5477" w14:textId="59EDC503" w:rsidR="00A3212B" w:rsidRPr="004D51F2" w:rsidRDefault="00A3212B" w:rsidP="00A32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255848E0" w14:textId="73D1FD42" w:rsidR="00A3212B" w:rsidRPr="00A3212B" w:rsidRDefault="00A3212B" w:rsidP="00A32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2BF4B1A5" w14:textId="35D94658" w:rsidR="00AA6682" w:rsidRPr="004D51F2" w:rsidRDefault="00492119" w:rsidP="00E4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: F(1, </w:t>
            </w:r>
            <w:r w:rsidR="00E42DB4"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26.7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)=</w:t>
            </w:r>
            <w:r w:rsidR="00E42DB4"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4.61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=.</w:t>
            </w:r>
            <w:r w:rsidR="00E42DB4"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041</w:t>
            </w:r>
          </w:p>
          <w:p w14:paraId="0031F5E6" w14:textId="381DF5D3" w:rsidR="00D212BB" w:rsidRPr="004D51F2" w:rsidRDefault="00D212BB" w:rsidP="00E4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(2, 27.1)=</w:t>
            </w:r>
            <w:r w:rsidR="008D6D4A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541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</w:t>
            </w:r>
            <w:r w:rsidR="008D6D4A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97</w:t>
            </w:r>
          </w:p>
          <w:p w14:paraId="5A650209" w14:textId="295B7F81" w:rsidR="005A348A" w:rsidRPr="004D51F2" w:rsidRDefault="005A348A" w:rsidP="00E42DB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shd w:val="clear" w:color="auto" w:fill="auto"/>
          </w:tcPr>
          <w:p w14:paraId="021E7A76" w14:textId="120941D7" w:rsidR="00FB55A8" w:rsidRPr="004D51F2" w:rsidRDefault="00FB55A8" w:rsidP="00FB5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:</w:t>
            </w:r>
            <w:r w:rsidR="00EF0E98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9-.043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A2: </w:t>
            </w:r>
            <w:r w:rsidR="00EF0E98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.010-.031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3:</w:t>
            </w:r>
            <w:r w:rsidR="00EF0E98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3-.057</w:t>
            </w:r>
          </w:p>
          <w:p w14:paraId="14470DEF" w14:textId="77777777" w:rsidR="00A3212B" w:rsidRPr="00A3212B" w:rsidRDefault="00A3212B" w:rsidP="00FB5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lang w:val="en-US"/>
              </w:rPr>
            </w:pPr>
          </w:p>
          <w:p w14:paraId="448FAF2D" w14:textId="77777777" w:rsidR="00A3212B" w:rsidRPr="00A3212B" w:rsidRDefault="00A3212B" w:rsidP="00FB5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  <w:p w14:paraId="7FBCA2BF" w14:textId="003A770F" w:rsidR="00AA6682" w:rsidRPr="004D51F2" w:rsidRDefault="00FB55A8" w:rsidP="00FB55A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D:</w:t>
            </w:r>
            <w:r w:rsidR="00A04FA6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00-.026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ASD:</w:t>
            </w:r>
            <w:r w:rsidR="003B184B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019-.049</w:t>
            </w:r>
          </w:p>
        </w:tc>
      </w:tr>
      <w:tr w:rsidR="00AA6682" w:rsidRPr="001503FC" w14:paraId="748B2C76" w14:textId="77777777" w:rsidTr="00FF710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6895E60E" w14:textId="2EEEEBF7" w:rsidR="00AA6682" w:rsidRPr="004D51F2" w:rsidRDefault="007C3753" w:rsidP="00AA66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RA</w:t>
            </w:r>
            <w:r w:rsidR="00AA6682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difference between conditions</w:t>
            </w:r>
            <w:r w:rsidR="00AA6682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3119" w:type="dxa"/>
            <w:shd w:val="clear" w:color="auto" w:fill="auto"/>
          </w:tcPr>
          <w:p w14:paraId="6E21D0B7" w14:textId="0BA33247" w:rsidR="000D3D36" w:rsidRDefault="000D3D36" w:rsidP="000D3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: F(2, 28.1)=.175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840</w:t>
            </w:r>
          </w:p>
          <w:p w14:paraId="3D5B2E68" w14:textId="4A2B225C" w:rsidR="00A3212B" w:rsidRPr="004D51F2" w:rsidRDefault="00A3212B" w:rsidP="00A3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6E1018F4" w14:textId="6E2CDD1A" w:rsidR="00A3212B" w:rsidRPr="00A3212B" w:rsidRDefault="00A3212B" w:rsidP="00A3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2250E0BD" w14:textId="576DFB64" w:rsidR="000D3D36" w:rsidRPr="004D51F2" w:rsidRDefault="000D3D36" w:rsidP="000D3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: F(1, </w:t>
            </w:r>
            <w:r w:rsidR="00D8418E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  <w:r w:rsidR="00155EAF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.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9)=.464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501</w:t>
            </w:r>
          </w:p>
          <w:p w14:paraId="4EC42B0E" w14:textId="34E1BA2C" w:rsidR="00AA6682" w:rsidRPr="004D51F2" w:rsidRDefault="000D3D36" w:rsidP="000D3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: F(2, 28.1)=3.994, </w:t>
            </w:r>
            <w:r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=</w:t>
            </w: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.030</w:t>
            </w:r>
          </w:p>
          <w:p w14:paraId="40A54F84" w14:textId="04BC22F9" w:rsidR="005A348A" w:rsidRPr="004D51F2" w:rsidRDefault="005A348A" w:rsidP="000D3D3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shd w:val="clear" w:color="auto" w:fill="auto"/>
          </w:tcPr>
          <w:p w14:paraId="20E844C2" w14:textId="0DAFA701" w:rsidR="00AA6682" w:rsidRPr="004D51F2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Start"/>
            <w:r w:rsidR="005A348A" w:rsidRPr="004D51F2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:</w:t>
            </w:r>
            <w:r w:rsidR="00304580" w:rsidRPr="004D51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304580" w:rsidRPr="004D51F2">
              <w:rPr>
                <w:rFonts w:ascii="Times New Roman" w:hAnsi="Times New Roman" w:cs="Times New Roman"/>
                <w:sz w:val="18"/>
                <w:szCs w:val="18"/>
              </w:rPr>
              <w:t>2.05</w:t>
            </w:r>
            <w:r w:rsidR="00185C44" w:rsidRPr="004D51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04580" w:rsidRPr="004D51F2">
              <w:rPr>
                <w:rFonts w:ascii="Times New Roman" w:hAnsi="Times New Roman" w:cs="Times New Roman"/>
                <w:sz w:val="18"/>
                <w:szCs w:val="18"/>
              </w:rPr>
              <w:t>-6.61</w:t>
            </w:r>
            <w:r w:rsidR="00185C44" w:rsidRPr="004D51F2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5A348A" w:rsidRPr="004D51F2">
              <w:rPr>
                <w:rFonts w:ascii="Times New Roman" w:hAnsi="Times New Roman" w:cs="Times New Roman"/>
                <w:sz w:val="18"/>
                <w:szCs w:val="18"/>
              </w:rPr>
              <w:t>, A2:</w:t>
            </w:r>
            <w:r w:rsidR="00304580" w:rsidRPr="004D51F2">
              <w:rPr>
                <w:rFonts w:ascii="Times New Roman" w:hAnsi="Times New Roman" w:cs="Times New Roman"/>
                <w:sz w:val="18"/>
                <w:szCs w:val="18"/>
              </w:rPr>
              <w:t>-2.41</w:t>
            </w:r>
            <w:r w:rsidR="00185C44" w:rsidRPr="004D51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304580" w:rsidRPr="004D51F2">
              <w:rPr>
                <w:rFonts w:ascii="Times New Roman" w:hAnsi="Times New Roman" w:cs="Times New Roman"/>
                <w:sz w:val="18"/>
                <w:szCs w:val="18"/>
              </w:rPr>
              <w:t>-9.08</w:t>
            </w:r>
            <w:r w:rsidR="00185C44" w:rsidRPr="004D51F2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A348A" w:rsidRPr="004D51F2">
              <w:rPr>
                <w:rFonts w:ascii="Times New Roman" w:hAnsi="Times New Roman" w:cs="Times New Roman"/>
                <w:sz w:val="18"/>
                <w:szCs w:val="18"/>
              </w:rPr>
              <w:t>, A3:</w:t>
            </w:r>
            <w:r w:rsidR="00304580" w:rsidRPr="004D51F2">
              <w:rPr>
                <w:rFonts w:ascii="Times New Roman" w:hAnsi="Times New Roman" w:cs="Times New Roman"/>
                <w:sz w:val="18"/>
                <w:szCs w:val="18"/>
              </w:rPr>
              <w:t>-.</w:t>
            </w:r>
            <w:r w:rsidR="005F238E" w:rsidRPr="004D51F2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 w:rsidR="0049170C" w:rsidRPr="004D51F2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F238E" w:rsidRPr="004D51F2">
              <w:rPr>
                <w:rFonts w:ascii="Times New Roman" w:hAnsi="Times New Roman" w:cs="Times New Roman"/>
                <w:sz w:val="18"/>
                <w:szCs w:val="18"/>
              </w:rPr>
              <w:t>-8.04</w:t>
            </w:r>
            <w:r w:rsidR="00185C44" w:rsidRPr="004D51F2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="005A348A"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0C6D9245" w14:textId="77777777" w:rsidR="00A3212B" w:rsidRPr="00A3212B" w:rsidRDefault="00A3212B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4211AE8" w14:textId="77777777" w:rsidR="00A3212B" w:rsidRPr="00A3212B" w:rsidRDefault="00A3212B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912E54C" w14:textId="62911D62" w:rsidR="005A348A" w:rsidRPr="004D51F2" w:rsidRDefault="005A348A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TD:</w:t>
            </w:r>
            <w:r w:rsidR="00145DA2" w:rsidRPr="004D51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145DA2" w:rsidRPr="004D51F2">
              <w:rPr>
                <w:rFonts w:ascii="Times New Roman" w:hAnsi="Times New Roman" w:cs="Times New Roman"/>
                <w:sz w:val="18"/>
                <w:szCs w:val="18"/>
              </w:rPr>
              <w:t>.293-8.861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SD:</w:t>
            </w:r>
            <w:r w:rsidR="00145DA2" w:rsidRPr="004D51F2">
              <w:rPr>
                <w:rFonts w:ascii="Times New Roman" w:hAnsi="Times New Roman" w:cs="Times New Roman"/>
                <w:sz w:val="18"/>
                <w:szCs w:val="18"/>
              </w:rPr>
              <w:t>-3.314-7.234</w:t>
            </w:r>
          </w:p>
          <w:p w14:paraId="227B702D" w14:textId="1B8935F1" w:rsidR="00AA6682" w:rsidRPr="004D51F2" w:rsidRDefault="00AA6682" w:rsidP="005A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682" w:rsidRPr="001503FC" w14:paraId="6392D240" w14:textId="77777777" w:rsidTr="0026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shd w:val="clear" w:color="auto" w:fill="auto"/>
          </w:tcPr>
          <w:p w14:paraId="1A359AF6" w14:textId="159E47B3" w:rsidR="00AA6682" w:rsidRPr="004D51F2" w:rsidRDefault="00AA6682" w:rsidP="00AA6682">
            <w:pPr>
              <w:spacing w:after="16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</w:t>
            </w:r>
            <w:r w:rsidR="00322789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V-Transport difference between conditions</w:t>
            </w:r>
          </w:p>
        </w:tc>
        <w:tc>
          <w:tcPr>
            <w:tcW w:w="3119" w:type="dxa"/>
            <w:shd w:val="clear" w:color="auto" w:fill="auto"/>
          </w:tcPr>
          <w:p w14:paraId="527B6AB4" w14:textId="41793666" w:rsidR="000D3D36" w:rsidRDefault="00AA6682" w:rsidP="000D3D3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:</w:t>
            </w:r>
            <w:r w:rsidR="000D3D36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(2, 27.6)=.105, </w:t>
            </w:r>
            <w:r w:rsidR="000D3D36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901</w:t>
            </w:r>
          </w:p>
          <w:p w14:paraId="6CE75C7E" w14:textId="0D3610BD" w:rsidR="00A3212B" w:rsidRPr="004D51F2" w:rsidRDefault="00A3212B" w:rsidP="00A32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02D44DAE" w14:textId="133256BB" w:rsidR="00A3212B" w:rsidRPr="00A3212B" w:rsidRDefault="00A3212B" w:rsidP="00A3212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18920251" w14:textId="51011CEA" w:rsidR="00AA6682" w:rsidRPr="004D51F2" w:rsidRDefault="000D3D36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G: F(1, 28.2)=.7.898, </w:t>
            </w:r>
            <w:r w:rsidRPr="004D51F2"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  <w:lang w:val="en-US"/>
              </w:rPr>
              <w:t>p=.009</w:t>
            </w:r>
          </w:p>
          <w:p w14:paraId="346F9AF1" w14:textId="68215166" w:rsidR="005A348A" w:rsidRPr="004D51F2" w:rsidRDefault="005A348A" w:rsidP="005A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(2, 27.6)=</w:t>
            </w:r>
            <w:r w:rsidR="00266F23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.346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</w:t>
            </w:r>
            <w:r w:rsidR="00266F23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277</w:t>
            </w:r>
          </w:p>
          <w:p w14:paraId="28245610" w14:textId="5AA09586" w:rsidR="005A348A" w:rsidRPr="004D51F2" w:rsidRDefault="005A348A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4247" w:type="dxa"/>
            <w:shd w:val="clear" w:color="auto" w:fill="auto"/>
          </w:tcPr>
          <w:p w14:paraId="2EBA46A6" w14:textId="4A837B47" w:rsidR="005A348A" w:rsidRPr="004D51F2" w:rsidRDefault="005A348A" w:rsidP="005A348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E141DF" w:rsidRPr="004D51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E141DF" w:rsidRPr="004D51F2">
              <w:rPr>
                <w:rFonts w:ascii="Times New Roman" w:hAnsi="Times New Roman" w:cs="Times New Roman"/>
                <w:sz w:val="18"/>
                <w:szCs w:val="18"/>
              </w:rPr>
              <w:t>2.955-48.82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2:</w:t>
            </w:r>
            <w:r w:rsidR="001F38F7" w:rsidRPr="004D51F2">
              <w:rPr>
                <w:rFonts w:ascii="Times New Roman" w:hAnsi="Times New Roman" w:cs="Times New Roman"/>
                <w:sz w:val="18"/>
                <w:szCs w:val="18"/>
              </w:rPr>
              <w:t>-3.055-59.38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3:</w:t>
            </w:r>
            <w:r w:rsidR="001F38F7" w:rsidRPr="004D51F2">
              <w:rPr>
                <w:rFonts w:ascii="Times New Roman" w:hAnsi="Times New Roman" w:cs="Times New Roman"/>
                <w:sz w:val="18"/>
                <w:szCs w:val="18"/>
              </w:rPr>
              <w:t>1.712-43.27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18616190" w14:textId="77777777" w:rsidR="00743670" w:rsidRPr="00743670" w:rsidRDefault="00743670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9C2E6DE" w14:textId="77777777" w:rsidR="00743670" w:rsidRPr="00743670" w:rsidRDefault="00743670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5F8C36" w14:textId="6AE8A305" w:rsidR="00AA6682" w:rsidRPr="004D51F2" w:rsidRDefault="005A348A" w:rsidP="00AA668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TD:</w:t>
            </w:r>
            <w:r w:rsidR="00477548" w:rsidRPr="004D51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477548" w:rsidRPr="004D51F2">
              <w:rPr>
                <w:rFonts w:ascii="Times New Roman" w:hAnsi="Times New Roman" w:cs="Times New Roman"/>
                <w:sz w:val="18"/>
                <w:szCs w:val="18"/>
              </w:rPr>
              <w:t>29.76-23.42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SD:</w:t>
            </w:r>
            <w:r w:rsidR="00477548" w:rsidRPr="004D51F2">
              <w:rPr>
                <w:rFonts w:ascii="Times New Roman" w:hAnsi="Times New Roman" w:cs="Times New Roman"/>
                <w:sz w:val="18"/>
                <w:szCs w:val="18"/>
              </w:rPr>
              <w:t>21.85-82.</w:t>
            </w:r>
            <w:r w:rsidR="009132FC" w:rsidRPr="004D51F2"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</w:tr>
      <w:tr w:rsidR="00AA6682" w:rsidRPr="001503FC" w14:paraId="03CD3234" w14:textId="77777777" w:rsidTr="0026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4F3CD055" w14:textId="2B4DFB0A" w:rsidR="00AA6682" w:rsidRPr="004D51F2" w:rsidRDefault="00322789" w:rsidP="00AA6682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Fitting</w:t>
            </w:r>
            <w:r w:rsidR="00AA6682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Duration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 difference between conditio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</w:tcPr>
          <w:p w14:paraId="38E5D97E" w14:textId="6DC4BAB4" w:rsidR="00E42DB4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:</w:t>
            </w:r>
            <w:r w:rsidR="00E42DB4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F(2, 29.1)=.440, </w:t>
            </w:r>
            <w:r w:rsidR="00E42DB4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648</w:t>
            </w:r>
          </w:p>
          <w:p w14:paraId="512926E4" w14:textId="78453C97" w:rsidR="00A3212B" w:rsidRPr="004D51F2" w:rsidRDefault="00A3212B" w:rsidP="00A3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n-US"/>
              </w:rPr>
              <w:t xml:space="preserve">     [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32C5E4CD" w14:textId="4CE13F46" w:rsidR="00A3212B" w:rsidRPr="00A3212B" w:rsidRDefault="00A3212B" w:rsidP="00A3212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    [ASD n.s</w:t>
            </w:r>
            <w:r w:rsidR="00FC6A53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4D51F2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]</w:t>
            </w:r>
          </w:p>
          <w:p w14:paraId="084C6CD6" w14:textId="171FBDBB" w:rsidR="00AA6682" w:rsidRPr="004D51F2" w:rsidRDefault="00E42DB4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: </w:t>
            </w:r>
            <w:r w:rsidR="00AA6682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F(1, 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9.7</w:t>
            </w:r>
            <w:r w:rsidR="00AA6682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=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.578</w:t>
            </w:r>
            <w:r w:rsidR="00AA6682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="00AA6682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.453</w:t>
            </w:r>
          </w:p>
          <w:p w14:paraId="66843D3B" w14:textId="20E8A441" w:rsidR="008B2673" w:rsidRPr="004D51F2" w:rsidRDefault="008B2673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xG</w:t>
            </w:r>
            <w:proofErr w:type="spellEnd"/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: F(2, 29.1)=</w:t>
            </w:r>
            <w:r w:rsidR="00EE3BC0"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.649</w:t>
            </w:r>
            <w:r w:rsidRPr="004D51F2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, </w:t>
            </w:r>
            <w:r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p=.</w:t>
            </w:r>
            <w:r w:rsidR="00EE3BC0" w:rsidRPr="004D51F2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088</w:t>
            </w:r>
          </w:p>
        </w:tc>
        <w:tc>
          <w:tcPr>
            <w:tcW w:w="4247" w:type="dxa"/>
            <w:tcBorders>
              <w:bottom w:val="single" w:sz="4" w:space="0" w:color="auto"/>
            </w:tcBorders>
          </w:tcPr>
          <w:p w14:paraId="1B65CE52" w14:textId="4321A74D" w:rsidR="005A348A" w:rsidRPr="004D51F2" w:rsidRDefault="005A348A" w:rsidP="005A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proofErr w:type="gram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1:</w:t>
            </w:r>
            <w:r w:rsidR="00EE3BC0" w:rsidRPr="004D51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EE3BC0" w:rsidRPr="004D51F2">
              <w:rPr>
                <w:rFonts w:ascii="Times New Roman" w:hAnsi="Times New Roman" w:cs="Times New Roman"/>
                <w:sz w:val="18"/>
                <w:szCs w:val="18"/>
              </w:rPr>
              <w:t>.074-.086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2:</w:t>
            </w:r>
            <w:r w:rsidR="00EE3BC0" w:rsidRPr="004D51F2">
              <w:rPr>
                <w:rFonts w:ascii="Times New Roman" w:hAnsi="Times New Roman" w:cs="Times New Roman"/>
                <w:sz w:val="18"/>
                <w:szCs w:val="18"/>
              </w:rPr>
              <w:t>-.044-.089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3:</w:t>
            </w:r>
            <w:r w:rsidR="00EE3BC0" w:rsidRPr="004D51F2">
              <w:rPr>
                <w:rFonts w:ascii="Times New Roman" w:hAnsi="Times New Roman" w:cs="Times New Roman"/>
                <w:sz w:val="18"/>
                <w:szCs w:val="18"/>
              </w:rPr>
              <w:t>-.068-.032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14:paraId="708A42C0" w14:textId="77777777" w:rsidR="00743670" w:rsidRPr="00743670" w:rsidRDefault="00743670" w:rsidP="005A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9066F6B" w14:textId="77777777" w:rsidR="00743670" w:rsidRPr="00743670" w:rsidRDefault="00743670" w:rsidP="005A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BA8D8F6" w14:textId="032FBA30" w:rsidR="005A348A" w:rsidRPr="004D51F2" w:rsidRDefault="005A348A" w:rsidP="005A34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TD:</w:t>
            </w:r>
            <w:r w:rsidR="00DB2604" w:rsidRPr="004D51F2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End"/>
            <w:r w:rsidR="00DB2604" w:rsidRPr="004D51F2">
              <w:rPr>
                <w:rFonts w:ascii="Times New Roman" w:hAnsi="Times New Roman" w:cs="Times New Roman"/>
                <w:sz w:val="18"/>
                <w:szCs w:val="18"/>
              </w:rPr>
              <w:t>.063-.041</w:t>
            </w:r>
            <w:r w:rsidRPr="004D51F2">
              <w:rPr>
                <w:rFonts w:ascii="Times New Roman" w:hAnsi="Times New Roman" w:cs="Times New Roman"/>
                <w:sz w:val="18"/>
                <w:szCs w:val="18"/>
              </w:rPr>
              <w:t>, ASD:</w:t>
            </w:r>
            <w:r w:rsidR="00DB2604" w:rsidRPr="004D51F2">
              <w:rPr>
                <w:rFonts w:ascii="Times New Roman" w:hAnsi="Times New Roman" w:cs="Times New Roman"/>
                <w:sz w:val="18"/>
                <w:szCs w:val="18"/>
              </w:rPr>
              <w:t>-.041-.077</w:t>
            </w:r>
          </w:p>
          <w:p w14:paraId="14F7DC5A" w14:textId="15404628" w:rsidR="00AA6682" w:rsidRPr="004D51F2" w:rsidRDefault="00AA6682" w:rsidP="00AA668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A6682" w:rsidRPr="009A28CA" w14:paraId="39194426" w14:textId="77777777" w:rsidTr="00260B2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720BAFA2" w14:textId="77777777" w:rsidR="00AA6682" w:rsidRPr="00322789" w:rsidRDefault="00AA6682" w:rsidP="00AA6682">
            <w:pPr>
              <w:spacing w:line="360" w:lineRule="auto"/>
              <w:rPr>
                <w:rFonts w:ascii="Times New Roman" w:hAnsi="Times New Roman" w:cs="Times New Roman"/>
                <w:b w:val="0"/>
                <w:i/>
                <w:iCs/>
                <w:sz w:val="4"/>
                <w:szCs w:val="4"/>
                <w:lang w:val="en-US"/>
              </w:rPr>
            </w:pPr>
          </w:p>
          <w:p w14:paraId="455DC347" w14:textId="38802BA8" w:rsidR="00AA6682" w:rsidRPr="007E627F" w:rsidRDefault="00AA6682" w:rsidP="00AA6682">
            <w:pPr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</w:pPr>
            <w:r w:rsidRPr="004D51F2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>Note</w:t>
            </w:r>
            <w:r w:rsidRPr="004D51F2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  <w:t xml:space="preserve">: </w:t>
            </w:r>
            <w:r w:rsidR="007E627F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PV-RTG= Percentage time to peak velocity in reach-to-grasp phase; PV-RTG= Peak velocity in reach-to-grasp phase; RA= Residual angle; PV-Transport= Peak velocity in transport phase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; A= Age-level; G = Grou</w:t>
            </w:r>
            <w:r w:rsidR="00FE2FCB"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>p</w:t>
            </w:r>
            <w:r w:rsidRPr="004D51F2">
              <w:rPr>
                <w:rFonts w:ascii="Times New Roman" w:hAnsi="Times New Roman" w:cs="Times New Roman"/>
                <w:b w:val="0"/>
                <w:sz w:val="18"/>
                <w:szCs w:val="18"/>
                <w:lang w:val="en-US"/>
              </w:rPr>
              <w:t xml:space="preserve">; </w:t>
            </w:r>
            <w:r w:rsidRPr="004D51F2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  <w:t>TD = Typical development;</w:t>
            </w:r>
            <w:r w:rsidRPr="004D51F2">
              <w:rPr>
                <w:rFonts w:ascii="Times New Roman" w:hAnsi="Times New Roman" w:cs="Times New Roman"/>
                <w:b w:val="0"/>
                <w:i/>
                <w:iCs/>
                <w:sz w:val="18"/>
                <w:szCs w:val="18"/>
                <w:lang w:val="en-US"/>
              </w:rPr>
              <w:t xml:space="preserve"> </w:t>
            </w:r>
            <w:r w:rsidRPr="004D51F2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  <w:t xml:space="preserve">ASD = </w:t>
            </w:r>
            <w:proofErr w:type="gramStart"/>
            <w:r w:rsidR="000E6015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  <w:t>A</w:t>
            </w:r>
            <w:r w:rsidR="00FE2FCB" w:rsidRPr="004D51F2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  <w:t>utism spectrum disorder</w:t>
            </w:r>
            <w:proofErr w:type="gramEnd"/>
            <w:r w:rsidR="004D51F2" w:rsidRPr="004D51F2">
              <w:rPr>
                <w:rFonts w:ascii="Times New Roman" w:hAnsi="Times New Roman" w:cs="Times New Roman"/>
                <w:b w:val="0"/>
                <w:iCs/>
                <w:sz w:val="18"/>
                <w:szCs w:val="18"/>
                <w:lang w:val="en-US"/>
              </w:rPr>
              <w:t>; Information in brackets describes observed age-level developmental patterns in each group</w:t>
            </w:r>
          </w:p>
        </w:tc>
      </w:tr>
      <w:tr w:rsidR="00AA6682" w:rsidRPr="009A28CA" w14:paraId="1E64CA16" w14:textId="77777777" w:rsidTr="00260B2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34" w:type="dxa"/>
            <w:gridSpan w:val="3"/>
            <w:shd w:val="clear" w:color="auto" w:fill="auto"/>
          </w:tcPr>
          <w:p w14:paraId="4430C790" w14:textId="77777777" w:rsidR="00AA6682" w:rsidRPr="00560977" w:rsidRDefault="00AA6682" w:rsidP="00AA6682">
            <w:pPr>
              <w:spacing w:line="360" w:lineRule="auto"/>
              <w:rPr>
                <w:rFonts w:ascii="Times New Roman" w:hAnsi="Times New Roman" w:cs="Times New Roman"/>
                <w:b w:val="0"/>
                <w:sz w:val="19"/>
                <w:szCs w:val="19"/>
                <w:lang w:val="en-US"/>
              </w:rPr>
            </w:pPr>
          </w:p>
        </w:tc>
      </w:tr>
    </w:tbl>
    <w:p w14:paraId="41CCEC3E" w14:textId="77777777" w:rsidR="000D3D36" w:rsidRPr="000D3D36" w:rsidRDefault="000D3D36" w:rsidP="000D3D3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14:ligatures w14:val="standardContextual"/>
        </w:rPr>
      </w:pPr>
    </w:p>
    <w:sectPr w:rsidR="000D3D36" w:rsidRPr="000D3D36">
      <w:headerReference w:type="even" r:id="rId6"/>
      <w:headerReference w:type="default" r:id="rId7"/>
      <w:headerReference w:type="first" r:id="rId8"/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C0AB50" w14:textId="77777777" w:rsidR="00EB5C5C" w:rsidRDefault="00EB5C5C" w:rsidP="00EE3953">
      <w:pPr>
        <w:spacing w:after="0" w:line="240" w:lineRule="auto"/>
      </w:pPr>
      <w:r>
        <w:separator/>
      </w:r>
    </w:p>
  </w:endnote>
  <w:endnote w:type="continuationSeparator" w:id="0">
    <w:p w14:paraId="231C3275" w14:textId="77777777" w:rsidR="00EB5C5C" w:rsidRDefault="00EB5C5C" w:rsidP="00EE3953">
      <w:pPr>
        <w:spacing w:after="0" w:line="240" w:lineRule="auto"/>
      </w:pPr>
      <w:r>
        <w:continuationSeparator/>
      </w:r>
    </w:p>
  </w:endnote>
  <w:endnote w:type="continuationNotice" w:id="1">
    <w:p w14:paraId="2780805C" w14:textId="77777777" w:rsidR="00EB5C5C" w:rsidRDefault="00EB5C5C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D5A2C02" w14:textId="77777777" w:rsidR="00EB5C5C" w:rsidRDefault="00EB5C5C" w:rsidP="00EE3953">
      <w:pPr>
        <w:spacing w:after="0" w:line="240" w:lineRule="auto"/>
      </w:pPr>
      <w:r>
        <w:separator/>
      </w:r>
    </w:p>
  </w:footnote>
  <w:footnote w:type="continuationSeparator" w:id="0">
    <w:p w14:paraId="25B61C56" w14:textId="77777777" w:rsidR="00EB5C5C" w:rsidRDefault="00EB5C5C" w:rsidP="00EE3953">
      <w:pPr>
        <w:spacing w:after="0" w:line="240" w:lineRule="auto"/>
      </w:pPr>
      <w:r>
        <w:continuationSeparator/>
      </w:r>
    </w:p>
  </w:footnote>
  <w:footnote w:type="continuationNotice" w:id="1">
    <w:p w14:paraId="36EC0A24" w14:textId="77777777" w:rsidR="00EB5C5C" w:rsidRDefault="00EB5C5C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CB08F9" w14:textId="1904241E" w:rsidR="00EE3953" w:rsidRDefault="00EE3953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DF25BD9" w14:textId="024003CB" w:rsidR="00EE3953" w:rsidRDefault="00EE3953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45C2F4" w14:textId="620AB18F" w:rsidR="00EE3953" w:rsidRDefault="00EE3953">
    <w:pPr>
      <w:pStyle w:val="Sidhuvu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6682"/>
    <w:rsid w:val="00053577"/>
    <w:rsid w:val="000C4453"/>
    <w:rsid w:val="000D3D36"/>
    <w:rsid w:val="000E6015"/>
    <w:rsid w:val="000F7C88"/>
    <w:rsid w:val="0011626A"/>
    <w:rsid w:val="001241F3"/>
    <w:rsid w:val="00145DA2"/>
    <w:rsid w:val="00155EAF"/>
    <w:rsid w:val="001621C8"/>
    <w:rsid w:val="00167B17"/>
    <w:rsid w:val="0017449A"/>
    <w:rsid w:val="00185C44"/>
    <w:rsid w:val="001A606F"/>
    <w:rsid w:val="001C4201"/>
    <w:rsid w:val="001F15DD"/>
    <w:rsid w:val="001F38F7"/>
    <w:rsid w:val="00200584"/>
    <w:rsid w:val="00214FA9"/>
    <w:rsid w:val="00260B21"/>
    <w:rsid w:val="002669AD"/>
    <w:rsid w:val="00266F23"/>
    <w:rsid w:val="00281E05"/>
    <w:rsid w:val="00304580"/>
    <w:rsid w:val="00322789"/>
    <w:rsid w:val="00365442"/>
    <w:rsid w:val="00376693"/>
    <w:rsid w:val="00393703"/>
    <w:rsid w:val="003B184B"/>
    <w:rsid w:val="00442C59"/>
    <w:rsid w:val="00477548"/>
    <w:rsid w:val="0049170C"/>
    <w:rsid w:val="00492119"/>
    <w:rsid w:val="00492F88"/>
    <w:rsid w:val="00493202"/>
    <w:rsid w:val="004D51F2"/>
    <w:rsid w:val="004F1A3F"/>
    <w:rsid w:val="00574A69"/>
    <w:rsid w:val="00583339"/>
    <w:rsid w:val="005A348A"/>
    <w:rsid w:val="005D6079"/>
    <w:rsid w:val="005F238E"/>
    <w:rsid w:val="00606D01"/>
    <w:rsid w:val="0061130F"/>
    <w:rsid w:val="00651E09"/>
    <w:rsid w:val="0065662E"/>
    <w:rsid w:val="006B2A16"/>
    <w:rsid w:val="006B7E0F"/>
    <w:rsid w:val="007052D0"/>
    <w:rsid w:val="00712734"/>
    <w:rsid w:val="00743670"/>
    <w:rsid w:val="00747CBD"/>
    <w:rsid w:val="007C3753"/>
    <w:rsid w:val="007E627F"/>
    <w:rsid w:val="008325EA"/>
    <w:rsid w:val="008513E2"/>
    <w:rsid w:val="008B2673"/>
    <w:rsid w:val="008D46E5"/>
    <w:rsid w:val="008D6D4A"/>
    <w:rsid w:val="008E4C9D"/>
    <w:rsid w:val="009132FC"/>
    <w:rsid w:val="00977CEF"/>
    <w:rsid w:val="00A04FA6"/>
    <w:rsid w:val="00A3212B"/>
    <w:rsid w:val="00A86B00"/>
    <w:rsid w:val="00A9188E"/>
    <w:rsid w:val="00AA6682"/>
    <w:rsid w:val="00AA7146"/>
    <w:rsid w:val="00AA754B"/>
    <w:rsid w:val="00AC2263"/>
    <w:rsid w:val="00B24BD8"/>
    <w:rsid w:val="00B27FCB"/>
    <w:rsid w:val="00B4711C"/>
    <w:rsid w:val="00B654FE"/>
    <w:rsid w:val="00C34C07"/>
    <w:rsid w:val="00C362D2"/>
    <w:rsid w:val="00C92ADD"/>
    <w:rsid w:val="00CC6668"/>
    <w:rsid w:val="00CD4963"/>
    <w:rsid w:val="00CE79B1"/>
    <w:rsid w:val="00D0222B"/>
    <w:rsid w:val="00D212BB"/>
    <w:rsid w:val="00D3279B"/>
    <w:rsid w:val="00D545D1"/>
    <w:rsid w:val="00D756DE"/>
    <w:rsid w:val="00D8418E"/>
    <w:rsid w:val="00DB17BF"/>
    <w:rsid w:val="00DB2604"/>
    <w:rsid w:val="00DD70CE"/>
    <w:rsid w:val="00E141DF"/>
    <w:rsid w:val="00E42DB4"/>
    <w:rsid w:val="00E82EE5"/>
    <w:rsid w:val="00EA5B97"/>
    <w:rsid w:val="00EB5C5C"/>
    <w:rsid w:val="00EE3953"/>
    <w:rsid w:val="00EE3BC0"/>
    <w:rsid w:val="00EF0E98"/>
    <w:rsid w:val="00F87889"/>
    <w:rsid w:val="00FA576F"/>
    <w:rsid w:val="00FB55A8"/>
    <w:rsid w:val="00FC6A53"/>
    <w:rsid w:val="00FD0B8D"/>
    <w:rsid w:val="00FE2FCB"/>
    <w:rsid w:val="00FF71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795C70"/>
  <w15:chartTrackingRefBased/>
  <w15:docId w15:val="{5E96006C-24CA-4670-A991-C653D0130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682"/>
    <w:pPr>
      <w:spacing w:line="259" w:lineRule="auto"/>
    </w:pPr>
    <w:rPr>
      <w:kern w:val="0"/>
      <w:sz w:val="22"/>
      <w:szCs w:val="22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AA668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AA668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AA668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AA668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AA668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AA668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AA668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AA668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AA668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A668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AA668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AA668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AA6682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AA6682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AA6682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AA6682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AA6682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AA6682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AA66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RubrikChar">
    <w:name w:val="Rubrik Char"/>
    <w:basedOn w:val="Standardstycketeckensnitt"/>
    <w:link w:val="Rubrik"/>
    <w:uiPriority w:val="10"/>
    <w:rsid w:val="00AA668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AA668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AA668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AA6682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CitatChar">
    <w:name w:val="Citat Char"/>
    <w:basedOn w:val="Standardstycketeckensnitt"/>
    <w:link w:val="Citat"/>
    <w:uiPriority w:val="29"/>
    <w:rsid w:val="00AA6682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AA6682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Starkbetoning">
    <w:name w:val="Intense Emphasis"/>
    <w:basedOn w:val="Standardstycketeckensnitt"/>
    <w:uiPriority w:val="21"/>
    <w:qFormat/>
    <w:rsid w:val="00AA6682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AA66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AA6682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AA6682"/>
    <w:rPr>
      <w:b/>
      <w:bCs/>
      <w:smallCaps/>
      <w:color w:val="0F4761" w:themeColor="accent1" w:themeShade="BF"/>
      <w:spacing w:val="5"/>
    </w:rPr>
  </w:style>
  <w:style w:type="character" w:styleId="Betoning">
    <w:name w:val="Emphasis"/>
    <w:basedOn w:val="Standardstycketeckensnitt"/>
    <w:uiPriority w:val="20"/>
    <w:qFormat/>
    <w:rsid w:val="00AA6682"/>
    <w:rPr>
      <w:i/>
      <w:iCs/>
    </w:rPr>
  </w:style>
  <w:style w:type="table" w:styleId="Oformateradtabell4">
    <w:name w:val="Plain Table 4"/>
    <w:basedOn w:val="Normaltabell"/>
    <w:uiPriority w:val="44"/>
    <w:rsid w:val="00AA6682"/>
    <w:pPr>
      <w:spacing w:after="0" w:line="240" w:lineRule="auto"/>
    </w:pPr>
    <w:rPr>
      <w:kern w:val="0"/>
      <w:sz w:val="22"/>
      <w:szCs w:val="22"/>
      <w:lang w:val="sv-SE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Sidhuvud">
    <w:name w:val="header"/>
    <w:basedOn w:val="Normal"/>
    <w:link w:val="SidhuvudChar"/>
    <w:uiPriority w:val="99"/>
    <w:unhideWhenUsed/>
    <w:rsid w:val="00EE3953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EE3953"/>
    <w:rPr>
      <w:kern w:val="0"/>
      <w:sz w:val="22"/>
      <w:szCs w:val="22"/>
      <w14:ligatures w14:val="none"/>
    </w:rPr>
  </w:style>
  <w:style w:type="paragraph" w:styleId="Sidfot">
    <w:name w:val="footer"/>
    <w:basedOn w:val="Normal"/>
    <w:link w:val="SidfotChar"/>
    <w:uiPriority w:val="99"/>
    <w:semiHidden/>
    <w:unhideWhenUsed/>
    <w:rsid w:val="008D46E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semiHidden/>
    <w:rsid w:val="008D46E5"/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3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da48a9ac-7937-4134-8b13-3620bf967764}" enabled="1" method="Privileged" siteId="{5a4ba6f9-f531-4f32-9467-398f19e69de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6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Bäckström</dc:creator>
  <cp:keywords/>
  <dc:description/>
  <cp:lastModifiedBy>Anna Bäckström</cp:lastModifiedBy>
  <cp:revision>72</cp:revision>
  <dcterms:created xsi:type="dcterms:W3CDTF">2024-06-20T09:06:00Z</dcterms:created>
  <dcterms:modified xsi:type="dcterms:W3CDTF">2024-11-08T12:48:00Z</dcterms:modified>
</cp:coreProperties>
</file>